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AAA18" w14:textId="2FABE271" w:rsidR="0093521E" w:rsidRPr="00F46B06" w:rsidRDefault="009A12C4" w:rsidP="0093521E">
      <w:pPr>
        <w:tabs>
          <w:tab w:val="left" w:pos="270"/>
        </w:tabs>
      </w:pPr>
      <w:bookmarkStart w:id="0" w:name="_Hlk22813266"/>
      <w:bookmarkStart w:id="1" w:name="_GoBack"/>
      <w:bookmarkEnd w:id="1"/>
      <w:r w:rsidRPr="00F46B06">
        <w:rPr>
          <w:b/>
          <w:bCs/>
        </w:rPr>
        <w:t>S1 Fi</w:t>
      </w:r>
      <w:bookmarkStart w:id="2" w:name="_Hlk1464649"/>
      <w:r w:rsidR="00AF6294">
        <w:rPr>
          <w:b/>
          <w:bCs/>
        </w:rPr>
        <w:t>g</w:t>
      </w:r>
      <w:r w:rsidR="0093521E" w:rsidRPr="00F46B06">
        <w:rPr>
          <w:b/>
          <w:bCs/>
        </w:rPr>
        <w:t xml:space="preserve">. Relationship of site location by latitude for the Mississippi River Alluvial Valley (MRAV, 2007; </w:t>
      </w:r>
      <w:r w:rsidR="00C06DC2" w:rsidRPr="00F46B06">
        <w:rPr>
          <w:b/>
          <w:bCs/>
        </w:rPr>
        <w:t xml:space="preserve">S2 </w:t>
      </w:r>
      <w:r w:rsidR="0093521E" w:rsidRPr="00F46B06">
        <w:rPr>
          <w:b/>
          <w:bCs/>
        </w:rPr>
        <w:t xml:space="preserve">Table; black line) and longitude for the Gulf of Mexico (GOM, 2011; orange line) spanning the year of the litter decomposition study (dashed line) (e.g., MRAV: October 1, 2007 – September 31, 2008) with 30-year climate </w:t>
      </w:r>
      <w:proofErr w:type="spellStart"/>
      <w:r w:rsidR="0093521E" w:rsidRPr="00F46B06">
        <w:rPr>
          <w:b/>
          <w:bCs/>
        </w:rPr>
        <w:t>normals</w:t>
      </w:r>
      <w:proofErr w:type="spellEnd"/>
      <w:r w:rsidR="0093521E" w:rsidRPr="00F46B06">
        <w:rPr>
          <w:b/>
          <w:bCs/>
        </w:rPr>
        <w:t xml:space="preserve"> (solid line</w:t>
      </w:r>
      <w:r w:rsidR="00316759" w:rsidRPr="00F46B06">
        <w:rPr>
          <w:b/>
          <w:bCs/>
        </w:rPr>
        <w:t>) [31, 41]</w:t>
      </w:r>
      <w:r w:rsidR="0093521E" w:rsidRPr="00F46B06">
        <w:rPr>
          <w:b/>
          <w:bCs/>
        </w:rPr>
        <w:t>.</w:t>
      </w:r>
      <w:r w:rsidR="0093521E" w:rsidRPr="00F46B06">
        <w:t xml:space="preserve"> </w:t>
      </w:r>
      <w:bookmarkEnd w:id="0"/>
      <w:r w:rsidR="0093521E" w:rsidRPr="00F46B06">
        <w:t>Standard regressions are based on simple regression analysis for annual vs. normal values in the MRAV with latitude including total annual precipitation</w:t>
      </w:r>
      <w:r w:rsidR="0093521E" w:rsidRPr="00F46B06">
        <w:rPr>
          <w:vertAlign w:val="superscript"/>
        </w:rPr>
        <w:t>2</w:t>
      </w:r>
      <w:r w:rsidR="0093521E" w:rsidRPr="00F46B06">
        <w:t xml:space="preserve"> in mm (F = 85.4 vs. 657.1, respectively, r</w:t>
      </w:r>
      <w:r w:rsidR="0093521E" w:rsidRPr="00F46B06">
        <w:rPr>
          <w:vertAlign w:val="superscript"/>
        </w:rPr>
        <w:t>2</w:t>
      </w:r>
      <w:r w:rsidR="0093521E" w:rsidRPr="00F46B06">
        <w:t xml:space="preserve"> = 0.663 vs. 0.937, respectively; p &lt; 0.0001 and p = 0.0432, respectively) and daily maximum temperature</w:t>
      </w:r>
      <w:r w:rsidR="0093521E" w:rsidRPr="00F46B06">
        <w:rPr>
          <w:vertAlign w:val="superscript"/>
        </w:rPr>
        <w:t xml:space="preserve">2 </w:t>
      </w:r>
      <w:r w:rsidR="0093521E" w:rsidRPr="00F46B06">
        <w:t xml:space="preserve">in </w:t>
      </w:r>
      <w:proofErr w:type="spellStart"/>
      <w:r w:rsidR="0093521E" w:rsidRPr="00F46B06">
        <w:rPr>
          <w:vertAlign w:val="superscript"/>
        </w:rPr>
        <w:t>o</w:t>
      </w:r>
      <w:r w:rsidR="0093521E" w:rsidRPr="00F46B06">
        <w:t>C</w:t>
      </w:r>
      <w:proofErr w:type="spellEnd"/>
      <w:r w:rsidR="0093521E" w:rsidRPr="00F46B06">
        <w:t xml:space="preserve"> (F = 1367.4 vs. 276.6, respectively, r</w:t>
      </w:r>
      <w:r w:rsidR="0093521E" w:rsidRPr="00F46B06">
        <w:rPr>
          <w:vertAlign w:val="superscript"/>
        </w:rPr>
        <w:t>2</w:t>
      </w:r>
      <w:r w:rsidR="0093521E" w:rsidRPr="00F46B06">
        <w:t xml:space="preserve"> = 0.969 vs. 0.864, respectively; p = 0.0005 and p &lt; 0.0001, respectively); and for GOM by longitude including total annual precipitation</w:t>
      </w:r>
      <w:r w:rsidR="0093521E" w:rsidRPr="00F46B06">
        <w:rPr>
          <w:vertAlign w:val="superscript"/>
        </w:rPr>
        <w:t>2</w:t>
      </w:r>
      <w:r w:rsidR="0093521E" w:rsidRPr="00F46B06">
        <w:t xml:space="preserve"> in mm (F = 1149.4 vs. 869.7, respectively, r</w:t>
      </w:r>
      <w:r w:rsidR="0093521E" w:rsidRPr="00F46B06">
        <w:rPr>
          <w:vertAlign w:val="superscript"/>
        </w:rPr>
        <w:t>2</w:t>
      </w:r>
      <w:r w:rsidR="0093521E" w:rsidRPr="00F46B06">
        <w:t xml:space="preserve"> = 0.970 vs. 0.960, respectively; p &lt; 0.0001) and daily maximum temperature</w:t>
      </w:r>
      <w:r w:rsidR="0093521E" w:rsidRPr="00F46B06">
        <w:rPr>
          <w:vertAlign w:val="superscript"/>
        </w:rPr>
        <w:t xml:space="preserve">2 </w:t>
      </w:r>
      <w:r w:rsidR="0093521E" w:rsidRPr="00F46B06">
        <w:t xml:space="preserve">in </w:t>
      </w:r>
      <w:proofErr w:type="spellStart"/>
      <w:r w:rsidR="0093521E" w:rsidRPr="00F46B06">
        <w:rPr>
          <w:vertAlign w:val="superscript"/>
        </w:rPr>
        <w:t>o</w:t>
      </w:r>
      <w:r w:rsidR="0093521E" w:rsidRPr="00F46B06">
        <w:t>C</w:t>
      </w:r>
      <w:proofErr w:type="spellEnd"/>
      <w:r w:rsidR="0093521E" w:rsidRPr="00F46B06">
        <w:t xml:space="preserve"> (longitude</w:t>
      </w:r>
      <w:r w:rsidR="0093521E" w:rsidRPr="00F46B06">
        <w:rPr>
          <w:vertAlign w:val="superscript"/>
        </w:rPr>
        <w:t>-2</w:t>
      </w:r>
      <w:r w:rsidR="0093521E" w:rsidRPr="00F46B06">
        <w:t>; F = 9870.4 vs. 1195.3, respectively, r</w:t>
      </w:r>
      <w:r w:rsidR="0093521E" w:rsidRPr="00F46B06">
        <w:rPr>
          <w:vertAlign w:val="superscript"/>
        </w:rPr>
        <w:t>2</w:t>
      </w:r>
      <w:r w:rsidR="0093521E" w:rsidRPr="00F46B06">
        <w:t xml:space="preserve"> = 0.996 vs. 0.981, respectively; p &lt; 0.0001).</w:t>
      </w:r>
    </w:p>
    <w:bookmarkEnd w:id="2"/>
    <w:p w14:paraId="3F97F6D6" w14:textId="2EACD195" w:rsidR="009A12C4" w:rsidRPr="00C05623" w:rsidRDefault="009A12C4" w:rsidP="003A2BFE">
      <w:pPr>
        <w:tabs>
          <w:tab w:val="left" w:pos="270"/>
        </w:tabs>
      </w:pPr>
      <w:r w:rsidRPr="00F46B06">
        <w:rPr>
          <w:noProof/>
        </w:rPr>
        <w:drawing>
          <wp:inline distT="0" distB="0" distL="0" distR="0" wp14:anchorId="60A362E4" wp14:editId="3F0F94C3">
            <wp:extent cx="5158854" cy="3879242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7EnvironmentGradient2-9-2019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854" cy="387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12C4" w:rsidRPr="00C05623" w:rsidSect="00F46773">
      <w:headerReference w:type="even" r:id="rId9"/>
      <w:headerReference w:type="default" r:id="rId10"/>
      <w:headerReference w:type="first" r:id="rId11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7EB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26D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2A3"/>
    <w:rsid w:val="005913EB"/>
    <w:rsid w:val="00591885"/>
    <w:rsid w:val="0059291E"/>
    <w:rsid w:val="00592988"/>
    <w:rsid w:val="00592E24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926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599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C32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E7DF6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519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6CA0E-8BAE-4AB2-880B-80C6F683D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1073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3</cp:revision>
  <cp:lastPrinted>2019-10-23T13:32:00Z</cp:lastPrinted>
  <dcterms:created xsi:type="dcterms:W3CDTF">2019-12-14T16:31:00Z</dcterms:created>
  <dcterms:modified xsi:type="dcterms:W3CDTF">2019-12-14T16:52:00Z</dcterms:modified>
</cp:coreProperties>
</file>